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75260</wp:posOffset>
            </wp:positionV>
            <wp:extent cx="5960745" cy="680783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45" cy="6807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12:23:00Z</dcterms:created>
  <dc:creator>Toby Andrew</dc:creator>
  <dc:description/>
  <dc:language>en-US</dc:language>
  <cp:lastModifiedBy>TRU</cp:lastModifiedBy>
  <dcterms:modified xsi:type="dcterms:W3CDTF">2008-09-09T12:24:00Z</dcterms:modified>
  <cp:revision>3</cp:revision>
  <dc:subject/>
  <dc:title>Supplementary Figure 1</dc:title>
</cp:coreProperties>
</file>